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</w:tblGrid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miRNA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c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c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d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d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e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e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f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f-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f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g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g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i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let-7i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3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3a-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6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6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6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6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10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0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18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18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185-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185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19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2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2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2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2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3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4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4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4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5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55a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55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5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5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5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5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125b-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5b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60a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60b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62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6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3d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3f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3g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3h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3h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7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8-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8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8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8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128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8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9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9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9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9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95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9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299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0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2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3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3b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134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5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3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6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6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6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6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6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8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8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8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48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14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1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1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1b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3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3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5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6-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6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a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181b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c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c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d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1d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8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0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0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0b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1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1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19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3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3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3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3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6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6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7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9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9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9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9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19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0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0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0c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3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20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8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0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1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1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1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1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1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9a-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19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22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7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7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27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35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35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3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3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3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3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4-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46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6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6a-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6a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6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6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7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7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27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7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9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9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9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9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9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9b-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9c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29c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1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1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1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6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6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6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7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7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c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c-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c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30d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d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e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0e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2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2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2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22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2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2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2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3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35a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3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3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4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5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50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5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5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5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59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6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6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6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7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317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7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7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7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8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8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8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9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9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19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0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0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0a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0b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0c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0d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3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3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2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33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3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4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4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4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4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4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4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4c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59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0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0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0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361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1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1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1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1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1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5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5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5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5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5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6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7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7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8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8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9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69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1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1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374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4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4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4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6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6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6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6c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8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8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8c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8d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8f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8g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8i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7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8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8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8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8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09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1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1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391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1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2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2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3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39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4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4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396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0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0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1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1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1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1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8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29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3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3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3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43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32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3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3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22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33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33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3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4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4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4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4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49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5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6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6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8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8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92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49c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0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0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0a-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0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1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1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451a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2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2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32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5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3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4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4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4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5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59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6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6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62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6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6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72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7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7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8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8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68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0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470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1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1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3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3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3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4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4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4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4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4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4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5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5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5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5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5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6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6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7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7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7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7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7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8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8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8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4792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9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79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7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7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7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87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499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0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0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0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50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0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1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1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9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09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0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6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8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8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8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8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19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20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3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3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53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3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b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c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d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e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h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j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l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m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p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q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r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t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u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x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y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y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az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c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548c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d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d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e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e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f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g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h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h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j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j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k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l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n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o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o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q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u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w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x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48z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0a-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0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0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1a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551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8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8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58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6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68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69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0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7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8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8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8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8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8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8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8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9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9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592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9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59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0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0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08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1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1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1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1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18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1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2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3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4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42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4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0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650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0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0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0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0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1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1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1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1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5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6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6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64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64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64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664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6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6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15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1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2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3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3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3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3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4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4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4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5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5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5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6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6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6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6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70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7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7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7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6780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8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78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0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0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0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0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0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1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1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1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1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1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1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1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2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3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3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3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4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4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4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4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5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5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5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5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686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6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6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6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7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7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8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8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8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9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9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689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-1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4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4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5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6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64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66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6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6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6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704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705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70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84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84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7850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85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85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85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976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7977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06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7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7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74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74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77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85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8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8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8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88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2a-1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2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2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2b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3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3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3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37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39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lastRenderedPageBreak/>
              <w:t>hsa-miR-939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40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41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42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42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43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5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6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8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8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9a-3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9a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9b-5p</w:t>
            </w:r>
          </w:p>
        </w:tc>
      </w:tr>
      <w:tr w:rsidR="003D0138" w:rsidRPr="003D0138" w:rsidTr="003D0138">
        <w:trPr>
          <w:trHeight w:val="300"/>
        </w:trPr>
        <w:tc>
          <w:tcPr>
            <w:tcW w:w="1880" w:type="dxa"/>
            <w:noWrap/>
            <w:hideMark/>
          </w:tcPr>
          <w:p w:rsidR="003D0138" w:rsidRPr="003D0138" w:rsidRDefault="003D0138" w:rsidP="003D0138">
            <w:pPr>
              <w:spacing w:line="480" w:lineRule="auto"/>
            </w:pPr>
            <w:r w:rsidRPr="003D0138">
              <w:t>hsa-miR-99b-3p</w:t>
            </w:r>
          </w:p>
        </w:tc>
      </w:tr>
    </w:tbl>
    <w:p w:rsidR="00E442F9" w:rsidRDefault="00E442F9" w:rsidP="003D0138">
      <w:pPr>
        <w:spacing w:line="480" w:lineRule="auto"/>
      </w:pPr>
    </w:p>
    <w:p w:rsidR="003D0138" w:rsidRDefault="003D0138" w:rsidP="003D0138">
      <w:pPr>
        <w:spacing w:line="480" w:lineRule="auto"/>
      </w:pPr>
      <w:bookmarkStart w:id="0" w:name="_GoBack"/>
      <w:bookmarkEnd w:id="0"/>
    </w:p>
    <w:sectPr w:rsidR="003D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23"/>
    <w:rsid w:val="00140423"/>
    <w:rsid w:val="003D0138"/>
    <w:rsid w:val="00876B42"/>
    <w:rsid w:val="00A25B8C"/>
    <w:rsid w:val="00E4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68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17365D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2</Pages>
  <Words>2044</Words>
  <Characters>11654</Characters>
  <Application>Microsoft Office Word</Application>
  <DocSecurity>0</DocSecurity>
  <Lines>97</Lines>
  <Paragraphs>27</Paragraphs>
  <ScaleCrop>false</ScaleCrop>
  <Company/>
  <LinksUpToDate>false</LinksUpToDate>
  <CharactersWithSpaces>1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kopf</dc:creator>
  <cp:keywords/>
  <dc:description/>
  <cp:lastModifiedBy>Krauskopf</cp:lastModifiedBy>
  <cp:revision>3</cp:revision>
  <dcterms:created xsi:type="dcterms:W3CDTF">2016-12-12T14:23:00Z</dcterms:created>
  <dcterms:modified xsi:type="dcterms:W3CDTF">2017-03-06T12:54:00Z</dcterms:modified>
</cp:coreProperties>
</file>